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DE2A6" w14:textId="77777777" w:rsidR="007C500C" w:rsidRPr="007C500C" w:rsidRDefault="007C500C" w:rsidP="007C500C">
      <w:pPr>
        <w:spacing w:before="400" w:after="16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de-CH" w:eastAsia="de-DE"/>
        </w:rPr>
      </w:pPr>
      <w:bookmarkStart w:id="0" w:name="_GoBack"/>
      <w:bookmarkEnd w:id="0"/>
      <w:r w:rsidRPr="007C500C">
        <w:rPr>
          <w:rFonts w:ascii="Arial" w:eastAsia="Times New Roman" w:hAnsi="Arial" w:cs="Arial"/>
          <w:color w:val="000000"/>
          <w:kern w:val="36"/>
          <w:sz w:val="40"/>
          <w:szCs w:val="40"/>
          <w:lang w:val="de-CH" w:eastAsia="de-DE"/>
        </w:rPr>
        <w:t>Supplementary Material</w:t>
      </w:r>
    </w:p>
    <w:p w14:paraId="4C1C9ECB" w14:textId="7BCC372F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begin"/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instrText xml:space="preserve"> INCLUDEPICTURE "https://lh5.googleusercontent.com/CijHYeaZKh3Ct_YoQPSZZKJ07SKoZ3FxS0Ca3g6OUf7lEk0DDdjUwC25XDSsH2wqMf5_mTawrb4uIND6AGXaiSJPpYZnzgIYs_jUgJnhsZRog40QiynTq37PQDqEXILu06pYpVIl" \* MERGEFORMATINET </w:instrText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separate"/>
      </w:r>
      <w:r w:rsidRPr="007C500C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  <w:lang w:val="de-CH" w:eastAsia="de-DE"/>
        </w:rPr>
        <w:drawing>
          <wp:inline distT="0" distB="0" distL="0" distR="0" wp14:anchorId="4DCBA532" wp14:editId="30AD1A06">
            <wp:extent cx="5756910" cy="30327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end"/>
      </w:r>
    </w:p>
    <w:p w14:paraId="0104BD33" w14:textId="77777777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  <w:r w:rsidRPr="007C500C">
        <w:rPr>
          <w:rFonts w:ascii="Arial" w:eastAsia="Times New Roman" w:hAnsi="Arial" w:cs="Arial"/>
          <w:color w:val="000000"/>
          <w:sz w:val="22"/>
          <w:szCs w:val="22"/>
          <w:lang w:val="de-CH" w:eastAsia="de-DE"/>
        </w:rPr>
        <w:t>Supplementary Figure 1A: Longitudinal plot of the height change from baseline (=1) of the protrusion height of the neovascularization (NV) towards the vitreous cavity, measured from the internal limiting membrane to the highest point of flow signal in the B-Scan slice with maximal protrusion of the NV. No consistent regression of height can be observed after anti-VEGF treatment.</w:t>
      </w:r>
    </w:p>
    <w:p w14:paraId="2DDAECC6" w14:textId="77777777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</w:p>
    <w:p w14:paraId="42BA37F4" w14:textId="15CDD32B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begin"/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instrText xml:space="preserve"> INCLUDEPICTURE "https://lh4.googleusercontent.com/wlBYCG6WSPDQB85XdQ60iiIA9QcSazWxMblM_SQiL1PUgUtCE4uMds_7Ba2DwBoUAwoeSYesGf3UVITcWuUFF0wANPuQihO7hxUz82Y0bMxI44sc4nhYmBwPUblzx2PeXB2pqhHE" \* MERGEFORMATINET </w:instrText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separate"/>
      </w:r>
      <w:r w:rsidRPr="007C500C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  <w:lang w:val="de-CH" w:eastAsia="de-DE"/>
        </w:rPr>
        <w:drawing>
          <wp:inline distT="0" distB="0" distL="0" distR="0" wp14:anchorId="188D4855" wp14:editId="50C0F6ED">
            <wp:extent cx="5756910" cy="3032760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end"/>
      </w:r>
    </w:p>
    <w:p w14:paraId="7D0170AE" w14:textId="77777777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  <w:r w:rsidRPr="007C500C">
        <w:rPr>
          <w:rFonts w:ascii="Arial" w:eastAsia="Times New Roman" w:hAnsi="Arial" w:cs="Arial"/>
          <w:color w:val="000000"/>
          <w:sz w:val="22"/>
          <w:szCs w:val="22"/>
          <w:lang w:val="de-CH" w:eastAsia="de-DE"/>
        </w:rPr>
        <w:t>Supplementary Figure 1B: Longitudinal plot of the structural neovascularization (NV) area visible on the OCT in the B-scan slice with maximal protrusion of the NV. Some regression of the structural NV size can be observed in the B-scan, but not across all NVs. </w:t>
      </w:r>
    </w:p>
    <w:p w14:paraId="3B4CAE0F" w14:textId="77777777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</w:p>
    <w:p w14:paraId="07BE5031" w14:textId="3AC09F8E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lastRenderedPageBreak/>
        <w:fldChar w:fldCharType="begin"/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instrText xml:space="preserve"> INCLUDEPICTURE "https://lh4.googleusercontent.com/UQBlTxgU9PluJoHQQGmuQGeWdyF0ByFJY6bvoKwZenMv-zixY9NRknQluJxLKOOKpGdiKwdS17MgMGlZOJgjznbQ51tYwvoiq-KZV2FPbwt3t9AFVIdt_K_iBopIIooXBkd0sCxK" \* MERGEFORMATINET </w:instrText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separate"/>
      </w:r>
      <w:r w:rsidRPr="007C500C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  <w:lang w:val="de-CH" w:eastAsia="de-DE"/>
        </w:rPr>
        <w:drawing>
          <wp:inline distT="0" distB="0" distL="0" distR="0" wp14:anchorId="7F1C9E32" wp14:editId="7C3FE852">
            <wp:extent cx="5756910" cy="30327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500C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  <w:lang w:val="de-CH" w:eastAsia="de-DE"/>
        </w:rPr>
        <w:fldChar w:fldCharType="end"/>
      </w:r>
    </w:p>
    <w:p w14:paraId="2B171A01" w14:textId="77777777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  <w:r w:rsidRPr="007C500C">
        <w:rPr>
          <w:rFonts w:ascii="Arial" w:eastAsia="Times New Roman" w:hAnsi="Arial" w:cs="Arial"/>
          <w:color w:val="000000"/>
          <w:sz w:val="22"/>
          <w:szCs w:val="22"/>
          <w:lang w:val="de-CH" w:eastAsia="de-DE"/>
        </w:rPr>
        <w:t>Supplementary Figure 1C: Longitudinal plot of the flow density within the B-Scan OCT/OCTA with structural information and flow overlay. A reduction of flow density is observed in the B-Scans of all neovascularizations. Nevertheless, the flow density seems to be more variable compared to en face imaging.</w:t>
      </w:r>
    </w:p>
    <w:p w14:paraId="304D66AA" w14:textId="77777777" w:rsidR="007C500C" w:rsidRPr="007C500C" w:rsidRDefault="007C500C" w:rsidP="007C500C">
      <w:pPr>
        <w:rPr>
          <w:rFonts w:ascii="Times New Roman" w:eastAsia="Times New Roman" w:hAnsi="Times New Roman" w:cs="Times New Roman"/>
          <w:lang w:val="de-CH" w:eastAsia="de-DE"/>
        </w:rPr>
      </w:pPr>
    </w:p>
    <w:p w14:paraId="1D94EEA1" w14:textId="77777777" w:rsidR="001B70B1" w:rsidRDefault="007C500C"/>
    <w:sectPr w:rsidR="001B70B1" w:rsidSect="009A65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00C"/>
    <w:rsid w:val="0000533C"/>
    <w:rsid w:val="00024F31"/>
    <w:rsid w:val="00033AB4"/>
    <w:rsid w:val="00036A89"/>
    <w:rsid w:val="000519F0"/>
    <w:rsid w:val="000721A1"/>
    <w:rsid w:val="0007239C"/>
    <w:rsid w:val="0007396F"/>
    <w:rsid w:val="000A6C42"/>
    <w:rsid w:val="000B34B5"/>
    <w:rsid w:val="000E6D33"/>
    <w:rsid w:val="000F2B85"/>
    <w:rsid w:val="000F6028"/>
    <w:rsid w:val="00100BCB"/>
    <w:rsid w:val="001014D6"/>
    <w:rsid w:val="0011690A"/>
    <w:rsid w:val="00117886"/>
    <w:rsid w:val="001451EC"/>
    <w:rsid w:val="001712C4"/>
    <w:rsid w:val="00193214"/>
    <w:rsid w:val="001B201A"/>
    <w:rsid w:val="001B46AC"/>
    <w:rsid w:val="001C7C80"/>
    <w:rsid w:val="001E155F"/>
    <w:rsid w:val="001F2B76"/>
    <w:rsid w:val="00201DDE"/>
    <w:rsid w:val="00210922"/>
    <w:rsid w:val="00233B46"/>
    <w:rsid w:val="00250870"/>
    <w:rsid w:val="0026387C"/>
    <w:rsid w:val="00295E6B"/>
    <w:rsid w:val="002A3F87"/>
    <w:rsid w:val="002E3A74"/>
    <w:rsid w:val="002E4486"/>
    <w:rsid w:val="002E776C"/>
    <w:rsid w:val="00310BA8"/>
    <w:rsid w:val="003146C7"/>
    <w:rsid w:val="0031489D"/>
    <w:rsid w:val="00325B11"/>
    <w:rsid w:val="00341BF4"/>
    <w:rsid w:val="00343F7C"/>
    <w:rsid w:val="00354B62"/>
    <w:rsid w:val="00355C0D"/>
    <w:rsid w:val="003662F5"/>
    <w:rsid w:val="00394960"/>
    <w:rsid w:val="003E26DB"/>
    <w:rsid w:val="003F4973"/>
    <w:rsid w:val="0040745A"/>
    <w:rsid w:val="00414795"/>
    <w:rsid w:val="00421153"/>
    <w:rsid w:val="00423FEC"/>
    <w:rsid w:val="004434E1"/>
    <w:rsid w:val="00446F5C"/>
    <w:rsid w:val="004476C6"/>
    <w:rsid w:val="00471522"/>
    <w:rsid w:val="00486DCB"/>
    <w:rsid w:val="004A4AE9"/>
    <w:rsid w:val="004D16F5"/>
    <w:rsid w:val="004E68DA"/>
    <w:rsid w:val="004F3A73"/>
    <w:rsid w:val="004F7C71"/>
    <w:rsid w:val="00520C68"/>
    <w:rsid w:val="00521CC5"/>
    <w:rsid w:val="00524133"/>
    <w:rsid w:val="00526681"/>
    <w:rsid w:val="005646A6"/>
    <w:rsid w:val="00571D69"/>
    <w:rsid w:val="005769BD"/>
    <w:rsid w:val="005A4B8E"/>
    <w:rsid w:val="005C33AC"/>
    <w:rsid w:val="005C63E3"/>
    <w:rsid w:val="005D50F7"/>
    <w:rsid w:val="005F1CC6"/>
    <w:rsid w:val="0060159A"/>
    <w:rsid w:val="00602ECC"/>
    <w:rsid w:val="00610C92"/>
    <w:rsid w:val="0062276A"/>
    <w:rsid w:val="00623206"/>
    <w:rsid w:val="00623701"/>
    <w:rsid w:val="00633A17"/>
    <w:rsid w:val="0064486A"/>
    <w:rsid w:val="00662DFF"/>
    <w:rsid w:val="006754F2"/>
    <w:rsid w:val="0069010F"/>
    <w:rsid w:val="006A4A39"/>
    <w:rsid w:val="006B3BB6"/>
    <w:rsid w:val="006D2033"/>
    <w:rsid w:val="006D7043"/>
    <w:rsid w:val="006E48ED"/>
    <w:rsid w:val="006F3187"/>
    <w:rsid w:val="007017D5"/>
    <w:rsid w:val="007079AB"/>
    <w:rsid w:val="007112EF"/>
    <w:rsid w:val="00716B2F"/>
    <w:rsid w:val="00781179"/>
    <w:rsid w:val="007833AD"/>
    <w:rsid w:val="00794BB6"/>
    <w:rsid w:val="007A4A28"/>
    <w:rsid w:val="007B2D8E"/>
    <w:rsid w:val="007C500C"/>
    <w:rsid w:val="007C5EEA"/>
    <w:rsid w:val="007D5B47"/>
    <w:rsid w:val="007D639B"/>
    <w:rsid w:val="007F686E"/>
    <w:rsid w:val="0080061F"/>
    <w:rsid w:val="00800AFC"/>
    <w:rsid w:val="008405EB"/>
    <w:rsid w:val="008526DA"/>
    <w:rsid w:val="00855ABC"/>
    <w:rsid w:val="0086035D"/>
    <w:rsid w:val="00865387"/>
    <w:rsid w:val="00874BE1"/>
    <w:rsid w:val="00877897"/>
    <w:rsid w:val="00882815"/>
    <w:rsid w:val="008A73D1"/>
    <w:rsid w:val="008D1A83"/>
    <w:rsid w:val="009052EA"/>
    <w:rsid w:val="00920935"/>
    <w:rsid w:val="00924652"/>
    <w:rsid w:val="009303B1"/>
    <w:rsid w:val="0094167F"/>
    <w:rsid w:val="009A65E0"/>
    <w:rsid w:val="009A6E6B"/>
    <w:rsid w:val="009C72F0"/>
    <w:rsid w:val="009D13E4"/>
    <w:rsid w:val="009D7F96"/>
    <w:rsid w:val="009E361C"/>
    <w:rsid w:val="00A024D7"/>
    <w:rsid w:val="00A11894"/>
    <w:rsid w:val="00A264F5"/>
    <w:rsid w:val="00A27D24"/>
    <w:rsid w:val="00A30912"/>
    <w:rsid w:val="00A52373"/>
    <w:rsid w:val="00A7507B"/>
    <w:rsid w:val="00A91710"/>
    <w:rsid w:val="00A95B43"/>
    <w:rsid w:val="00A9703D"/>
    <w:rsid w:val="00AC00C2"/>
    <w:rsid w:val="00AD21E2"/>
    <w:rsid w:val="00AD5F68"/>
    <w:rsid w:val="00AF1843"/>
    <w:rsid w:val="00AF606F"/>
    <w:rsid w:val="00B134BD"/>
    <w:rsid w:val="00B205E7"/>
    <w:rsid w:val="00B5419C"/>
    <w:rsid w:val="00B73448"/>
    <w:rsid w:val="00B86C0C"/>
    <w:rsid w:val="00B97B78"/>
    <w:rsid w:val="00BA1C03"/>
    <w:rsid w:val="00BB5864"/>
    <w:rsid w:val="00BE2F28"/>
    <w:rsid w:val="00BE57CC"/>
    <w:rsid w:val="00BF7761"/>
    <w:rsid w:val="00C0145E"/>
    <w:rsid w:val="00C026F1"/>
    <w:rsid w:val="00C246DB"/>
    <w:rsid w:val="00C35693"/>
    <w:rsid w:val="00C54807"/>
    <w:rsid w:val="00CA0A20"/>
    <w:rsid w:val="00CA1D03"/>
    <w:rsid w:val="00CB3592"/>
    <w:rsid w:val="00CC0207"/>
    <w:rsid w:val="00CD3239"/>
    <w:rsid w:val="00CE0A4E"/>
    <w:rsid w:val="00CE1031"/>
    <w:rsid w:val="00CF5698"/>
    <w:rsid w:val="00D55182"/>
    <w:rsid w:val="00DB169D"/>
    <w:rsid w:val="00DB58FF"/>
    <w:rsid w:val="00DC0F82"/>
    <w:rsid w:val="00DD03C3"/>
    <w:rsid w:val="00E1112A"/>
    <w:rsid w:val="00E17BC2"/>
    <w:rsid w:val="00E32CEB"/>
    <w:rsid w:val="00E42C38"/>
    <w:rsid w:val="00E45510"/>
    <w:rsid w:val="00E6153B"/>
    <w:rsid w:val="00E72CC5"/>
    <w:rsid w:val="00E7400D"/>
    <w:rsid w:val="00E83E84"/>
    <w:rsid w:val="00E85E8A"/>
    <w:rsid w:val="00E924C2"/>
    <w:rsid w:val="00EA5E00"/>
    <w:rsid w:val="00EB7996"/>
    <w:rsid w:val="00EE1AD7"/>
    <w:rsid w:val="00F14435"/>
    <w:rsid w:val="00F25FC8"/>
    <w:rsid w:val="00F263F9"/>
    <w:rsid w:val="00F375C4"/>
    <w:rsid w:val="00F5361B"/>
    <w:rsid w:val="00F727AA"/>
    <w:rsid w:val="00F96796"/>
    <w:rsid w:val="00FC6D51"/>
    <w:rsid w:val="00FD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1BF3CF"/>
  <w14:defaultImageDpi w14:val="32767"/>
  <w15:chartTrackingRefBased/>
  <w15:docId w15:val="{21806150-F042-DF4F-9C02-F1932339F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7C500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500C"/>
    <w:rPr>
      <w:rFonts w:ascii="Times New Roman" w:eastAsia="Times New Roman" w:hAnsi="Times New Roman" w:cs="Times New Roman"/>
      <w:b/>
      <w:bCs/>
      <w:kern w:val="36"/>
      <w:sz w:val="48"/>
      <w:szCs w:val="48"/>
      <w:lang w:val="de-CH" w:eastAsia="de-DE"/>
    </w:rPr>
  </w:style>
  <w:style w:type="paragraph" w:styleId="StandardWeb">
    <w:name w:val="Normal (Web)"/>
    <w:basedOn w:val="Standard"/>
    <w:uiPriority w:val="99"/>
    <w:semiHidden/>
    <w:unhideWhenUsed/>
    <w:rsid w:val="007C500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 Hänsli</dc:creator>
  <cp:keywords/>
  <dc:description/>
  <cp:lastModifiedBy>Christof Hänsli</cp:lastModifiedBy>
  <cp:revision>1</cp:revision>
  <dcterms:created xsi:type="dcterms:W3CDTF">2021-06-08T11:04:00Z</dcterms:created>
  <dcterms:modified xsi:type="dcterms:W3CDTF">2021-06-08T11:04:00Z</dcterms:modified>
</cp:coreProperties>
</file>